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PPENDIX S4:</w:t>
      </w:r>
      <w:r>
        <w:rPr/>
        <w:t xml:space="preserve">  The CPT3 Score</w:t>
      </w:r>
    </w:p>
    <w:p>
      <w:pPr>
        <w:pStyle w:val="Normal"/>
        <w:rPr/>
      </w:pPr>
      <w:r>
        <w:rPr/>
      </w:r>
    </w:p>
    <w:tbl>
      <w:tblPr>
        <w:tblW w:w="136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7"/>
        <w:gridCol w:w="1253"/>
        <w:gridCol w:w="9886"/>
        <w:gridCol w:w="914"/>
      </w:tblGrid>
      <w:tr>
        <w:trPr>
          <w:trHeight w:val="525" w:hRule="atLeast"/>
        </w:trPr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YSTEM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  <w:r>
              <w:rPr>
                <w:rFonts w:cs="Arial"/>
                <w:b/>
                <w:bCs/>
                <w:sz w:val="20"/>
                <w:szCs w:val="20"/>
                <w:vertAlign w:val="superscript"/>
              </w:rPr>
              <w:t>ST</w:t>
            </w:r>
            <w:r>
              <w:rPr>
                <w:rFonts w:cs="Arial"/>
                <w:b/>
                <w:bCs/>
                <w:sz w:val="20"/>
                <w:szCs w:val="20"/>
              </w:rPr>
              <w:t xml:space="preserve"> THREE NUMBERS OF CPT CODE</w:t>
            </w:r>
          </w:p>
        </w:tc>
        <w:tc>
          <w:tcPr>
            <w:tcW w:w="9886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PT3 SCORE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gumentary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1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+D abcess, fluid, hematom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7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0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fr-CA"/>
              </w:rPr>
            </w:pPr>
            <w:r>
              <w:rPr>
                <w:rFonts w:cs="Arial"/>
                <w:sz w:val="20"/>
                <w:szCs w:val="20"/>
                <w:lang w:val="fr-CA"/>
              </w:rPr>
              <w:t>Debridement: skin, subcutanoeuos tissue, muscle, bon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4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9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issue expander insert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98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3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aving of Epidermal / dermal les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6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1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pidermal graf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2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ree Full thickness graf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4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5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mation of pedicl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6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lay / sectioning of flap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7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uscle/Myocutaneous/Fasciocutaneous Flap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3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8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raft for Facial Nerve paralysis, Excision excessive tissu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9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cision, pressure ulcer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0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stotomy, drainage of abcses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2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1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cision of breast/nipple lesion identified by radiological marker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2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cision chest wall tumor, or placement of radiotherapy catheter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3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stectomy (partial/total), Mammoplasty, or Breast Reconstruct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7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4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east Surgery NO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usculoskeletal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cision of Soft Tissue Abcses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ploration of Penetrating Wound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4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6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plication/Exchange of External Fixat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8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plantation of Limb/Digi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6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9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issue Grafts (Bone, Cartilage, Other), unlisted MSK Procedur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5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0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MJ Arthrotomy, Excision of Bone/Tumor of Mandible/Facial Bone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4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1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pair/Reconstruction of Facial/Mandible Bone Fracture/Dislocat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7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2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Reconstruction of Mandible/Maxilla with Graft/Implane, Osteotomy/Osteoplasty Facial/Orbital Bones, 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3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pen Treatment Zygomatic/Malar/Nasomaxillary/Orbital Blowout Fractur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4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Open Treatment of Orbital (non-blowout)/Palatal/Maxillary/Mandibular/Hyoid Fracture or Craniofacial Separat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5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cision and Drainage of Neck/Thorax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6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section of Rib/Sternum, Hyoid Myotom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6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7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pair of Rib/Sternum Defect (including pectus excavatum/carinatum)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8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pair of Rib/Sternum Fractur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6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9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cision, tumor, soft tissue of back or flank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0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cision and Drainage of Deep Abcess, Posterior Spin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1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rtial Excision, Vertabra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2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steotomy, Spin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3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pair of Verterbral/Odontoid Fracture/Dislocat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5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rcutaneous Vertebroplasty and Vertebral Arthrodesi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6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ingle Posterior Vertebral Arthrodesis Below C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8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ultiple Vertebral Arthrodesis, Spinal Instrumentation/Fixation, Total Disc Arthroplast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9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listed Procedure of Abdomen/MSK System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0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oulder joint exploration, I&amp;D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99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1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riomio/sternoclavicular/Glenohumerol Arthrotomy, Excision, or Curretag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2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dical Resection Tumor, Clavicle/Scapula/Proximal Humeru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3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moval of Foreign Body or Muscle Transfer, Shoulder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4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oft Tissue Repair, Osteotomy, and Prophylactic Treatment of Shoulder Are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5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pen Treatment of Shpoulder Area Fracture/Dislocat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6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pen Treatment of Shpoulder Area Fracture/Dislocat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8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rthrodesis, Glenohumeral Join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9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ther Procedure, Shoulder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0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lbow Arthrotomy or Soft Tissue Tumor Excision of Upper Arm/Elbow Are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1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cision/Sequestrectomy of Bone/Tumor of Distal Humerus/Radial Head, Or Resection of Elbow Join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2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moval of Foreign Body, Upper Arm/Elbow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3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oft Tissue Repair/Arthroplasty, Upper Arm/Elbow Are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4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steotomy/Repair/Prophylactic Treatment of Humeral Shaf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5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pen Treatment of Humeral Shaft/Elbow Fracture/Dislocat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6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pen Treatment of Radial/Ulnar Fracture or Elbow Dislocat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8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rthrodesis, Elbow Join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9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utation at Humerus or Unlisted Humerus/Elbow Procedur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0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earm Fasciotomy/Tendon Incision/Arthrotomy/Tumor Excis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3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1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rthrotomy or Soft Tissue Procedure/Tumor Excision of Wrist/Forearm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2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oft Tissue Repair, Forearm/Wris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3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nodesis/Osteotomy/Osteoplasty, Forearm/Wris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4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pair of Non/Malunion, Arthroplasty, Prohylactic Treatment of Forearm/Wris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5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pen Treatment of Radial/Ulnar Shaft Fractur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6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pen Treatment of Distal Radial/Ulnar/Wrist Intra/Extra Articular Fracture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9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utation or Disarticulation of Forearm/Wris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1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dical Resection of Tumor, Soft Tissue, Hand/Finger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3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pair/Excision of Flexor Tendon, Hand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4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ther Flexor/Extensor Procedure, Hand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3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5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uscle/Ligament/Joint Procedure, Hand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6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pen Treatment of Carpo/Metacarpal Fracture/Dislocat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6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7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pen Treatment of Phalngeal/Metacarpophalangeal Fracture/Dislocat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9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utation of Finger/Thumb, I&amp;D of Pelvis/Hip Joint Are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0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oft Tissue Procedure or Tumor Excision of Pelvis/Hip Joint Are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1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ther Procedure, Pelvis/Hip Joint Are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2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pen/Closed Treatment of Fracture/Dislocation in Pelvis/Hip Joint Are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7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3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umor Excision or Soft Tissue Repair of Thigh/Knee Joint Are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steotomy/Arthroplasty/Soft Tissue Repair of Distal Femur/Knee Join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5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pen Treatment of Thigh/Knee Fracture/Dislocat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6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umor Excision/Arthrotomy/Soft Tissue Repair of Distal Leg/Ankle Join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8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7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pen Treatment of Distal Tibia/Fibula Fracture, Ankel Arthroplast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8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pen Treatment of Ankle Fracture, Below Knee Amputation, and Lower Leg Fasciotom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6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0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cision &amp; Drainage of Foo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4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pen Treatment of Talar/Calcaneous Fracture, and Osteochondral Autograft of Talu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8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upation Foot, Midtarsal or Transmetatarsal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5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8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oint Arthroscop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9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rthroscopy, Ankle/Hip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spiratory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3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rtial/Total Excision of Pharynx/Larynx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4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rytenoidectomy, arytenoidopexy, eppiglotectom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5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ryngoplasty or Other Procedure of Larynx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6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sertion of Laryngeal Speech Prosthesis, or Tracheostoma Revis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7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cheoplasty, Bronchoplasty, or Excision of Tracheal Stenosis/Tumor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8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cheostomy Repair/Closure, or Other Tracheal Procedur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4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0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oracostomy for Rib Resection/Empyema, or Thoracotomy, Minor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1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oracotomy, Major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2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neumonostomy, Pulmonary Decorticat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3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rietal Pleurectomy +/- Decorticat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4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leural Biopsy or Lung Resect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5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ung Wedge Resection, Bronchoplasty, Resection of Pancoast Tumor, Empyemectomy, or Pleuredesi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6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oracoscopy, Surgical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8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pair of Lung Hernia/Chest Wall Defec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3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9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ther Procedure, Lung/Pleur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2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rdiovascular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0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ricardiotomy/Pericardiectomy, Excision of Pericardial Mas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1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cision of Cardiac Tumor, Transmyocardial laser revascularizat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2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lation Procedure, Cardia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3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ploratory Cardiotomy, Repair of Cardiac Wound/Great Vessel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4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pair/Replacement of Cardiac Valv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5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ronary Artery Repair/Bypas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6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pair of Cardiac Anomalies/Congenital Defect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7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pair of Cardiac Anomalies/Congenital Defect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8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pair of Great Vessel Stenosis/Stricture/Anomoly +/- Bypass Graf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9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lmonary Artery Repair, Other procedure Cardiac Surger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0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rterial Embolectomy/Thrombectomy by Neck/Thoracic Incis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1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rterial Embolectomy/Thrombectomy by Arm/Abdominal Incis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2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rterial Embolectomy/Thrombectomy by Leg Incis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4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enous Embolectomy/Thrombectom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9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5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enous Graft/Valvular Repair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8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dovascular/Open Repair of Infrarenal AAA/Brachial/Iliac/Femoral Arter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9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dovascular Graft Placement for Repair of Iliac Arter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0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rect Repair of Aneurysm/Pseudoaneurysm and Graft Insert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1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rect Repair of Aneurysm/Pseudoaneurysm and Graft Insertion, or Repair of AVF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9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2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pair of Blood Vessel With/Without Graf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8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3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romboendarterectom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4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rcutaneous Balloon Angioplasty, Renal Artery/Visceral Arter/Aort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5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ypass Graft with Vei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9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6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ypass Graft Without Vei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7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ploration/Reoperation of Vessel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8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operative Exploration for Hemmorhage/Thrombosis/Infection, Revision/Repair of Arterial Bypass/Graf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4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9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cision of Infected Graf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4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dovenous Ablat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8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RIL, and Upper Extremity Hemodyalsis Access (STEAL Syndrome)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1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enous Anastamosis (Open)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2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rterial Revascularization Procedure, Endovascular or Ope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5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ascular Endoscopy with Ligation of Perforator Vein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6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igation of Major Artery/Vei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7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ericose Vein procedure, penile revascularization, or other vascular surgery procedure NO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ymphatic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1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rgical Procedure of Splee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3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&amp;D of Lymph Node Abscess, Lymphangiotomy, or Ligation of Thoracic Duc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23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5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lvic/Peritoneal Lymphadenectomy, Excision of Cystic Hygroma, or other Unlisted Lymphatic Surger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7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ymohadenectomy, Other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9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listed Procedure Hemic/Lymohatic System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2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diastinum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0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diastinotom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2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cision of Mediastinal Cyst/Tumor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4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diastinoscopy, Unlisted Mediastinal Procedur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5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aphragm Surger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gestive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5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ip Excision +/- Reconstruct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7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6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ip Repair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7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lastic Repair of Cleft Lip/Nasal Deformit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8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rgical Procedure on Vestibule of Mout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0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&amp;D of Tongue or Floor of Mout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1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cision of Lesion of Tongue or Floor of Mout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5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ther Procedure of Tongue or Floor of Mout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8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pair/Resection of Dentoalveolar Structure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1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cision of Lesion or Resection of Palate/Uvul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2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latoplasty, Repair of Nasolabial Fistula, or Unlisted Procedure of Palate/Uvul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3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scess Drainage or Sialolithotomy of Salivary Gland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4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cision of Salivary Gland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5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lastic Repair or Diversion of Salivary Duc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6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igation of Salivary Duct, or Unlisted Procedure of Salivary Glands/Duct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7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&amp;D of Peritonsilar/Retropharyngeal Absces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8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ryngeal/Pharyngeal Repair or Resect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9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ryngeal/Pharyngeal Repair or Resect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0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ophagotomy or Cricopharyngeal Myotom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1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cision of Lesion/Diverticulectomy of Esophagus, or Esophagectom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2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paroscopic Surgery of Esophagu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3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ophagoplasty or Repair of PE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4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pair of Esophageal Wound/Injury/Varice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5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astrotomy or Pyloromyotom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6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6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ocal Excision/Total/Partial Gastrectomy, Vagotomy or Laparoscopic Gastric Bypass Procedur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7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paroscopic Removal/Replacement of Gastric Restrive Device or Laparoscopic Sleeve Gastrectom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8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pen Gastric Restrictive Procedure, or Formation/Revision of Gastric Anastamosis/Gastrostom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9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paroscopic, Endoscopic or Open Gastric Procedur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3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0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erolysis/Enterotomy/Colotomy/Reduction of Volvulu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6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1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erectomy/Colectomy, Laparoscopic Enterolysis/Enterostomy/Colostom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3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2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paroscopic Enterectomy/Colectomy/Closure Enterostomy/Colostom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4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3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pen Formation/Revision of Enterostomy/Colostom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2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6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terorrhaphy/Colorrhaphy/Inestinal Stricturoplasty/Closure of Enterostomy or Enteric Fistul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7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lvic Exclusion of Small Intestine or Intraoperative Colonic Lavage, Other Unlisted Intestinal Procedur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9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8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cision/Repair of Meckel's Diverticulum or Mesenteric Les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9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pendectomy or Other Appendiceal Procedur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0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&amp;D of Rectal Absces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1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pen Repair/Excision of Rectum (Partial/Total), Destruction of Rectal Tumor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3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3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paroscopic Proctectom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4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paroscopic Proctopexy, or Unlisted Laparoscopic Procedure of Rectum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5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pen Proctoplasty/Proctopexy, Exploration/Repair of Rectal Injury/Rectocel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8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osure of Rectovesical/Rectourethral Fistula, Ope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9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listed Procedure, Rectum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3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0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&amp;D of Ischiorectal Abscess +/- Fistulotom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7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lastic Operation/Repair of Defect in Anus/Sphincter Mechanism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9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urretage/Cautery of Anal Fissure, Hemorrhoidopexy, or other unlisted anal procedur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0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pen Drainage of Hepatic Abscess or Cys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2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1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rtial/Total Hepatectom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3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ther Surgical Procedure of Liv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4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oledotomy/Cholecysotomy/Cholecystomy/Sphincterotomy +/- Removal of Calculu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5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paroscopic Procedure of Biliary Trac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6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pen Cholecystectomy +/- Biliary Duct Explorat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7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7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cision Bile Duct Tumor/Choledocal Cyst, Cholecysto/Cheldocoenerostomy, Exploration Biliary Atresi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5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8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construction of Extrahepatic Biliary Ducts, U-Tube Hepaticoenterostom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8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9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ture of Extrahepatic Biliary Duct, Unlisted Procedure of Biliary Trac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0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lacement of peripancreatic Drains, Removal of Pancreatic Calculu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1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pen Total/Partial Pancreatectomy or Excision of Pancreatic Mas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6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5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rgical Treatment of Pancreatic Cyst/Pseudocyst/Strictur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9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listed Procedure of Pancrea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0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ploratory Laparotomy +/- Drainage of Intra/Extraperitoneal Absces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2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2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pen Excision or Destruction of Abdominal Tumor/Cyst, or Staging Laparotom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2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3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paroscopic Procedure of Abdomen, Peritoneum and Omentum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4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sertion/Revision of Peritoneal Venous Shunt/Catheter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5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ernia Repair +/- Mesh, Ope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9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6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mphalocele/Gastroschesis Repair, or Laparoscopic Hernia Repair +/- Mes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9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pair of Abdominal Dehischence, Omental Flap Procedur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2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rinary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0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phrolithotomy or I&amp;D of Renal/Perirenal Absces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1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pair of Aberrant Renal Vessels, or Pyelotom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2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rtial/Total Nephrectomy, Excision/Ablation of Renal Mass/Cys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3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stillation/Removal of Nephrostomy Tub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4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yeloplast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5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pair of Renal Fistula, or any Laparoscopic Procedure of the Kidne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6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reterolithotomy/Ureterectom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7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reteroplasty/Ureterolysis/Ureteroneocystostomy/Ureteropyelostomy/Ureterocalycostomy, or Revision of Urostom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3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8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reteroenterostomy, Creation of Ileal Conduit or other Urinary Divers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2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9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reterorrhaphy, Closure of Ureteric Fistula, or Laparoscopic Procedure of Ureter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0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stotomy or Drainage of Perivescical Space Absces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5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cision of Bladder Tumor, or Partial/Total Cystectomy, or Pelvic Exenterat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8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stoplasty, Vesicourethropexy, Cystorrhap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9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rgical Repair of Bladder Fistula, or Laparoscopic repair of stress incontinenc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2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stourethroscopy, with Fulgerat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3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stourethroscopy, with treatment of Ureteric Defec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4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stourethroscopy with urethral valve repair, or Transurethral Incision of Prostat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5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nsurethral Resection of Bladder Neck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6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nsurethral Resection or Laser Treatment of Prostat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7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nsurethral Drainage of Prostatic Absces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0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rethrotomy or Drainage of Periurethral/Perinel Collect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2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rethrectomy or Excision/Fulguration of Urethral Les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4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rethroplasty, Insertion/Removal of Urethral/Bladder Neck Sphincter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5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rethrolysis, Urethrorrhaphy, Urethrostom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6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lation of Female Urethr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8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nsurethral Destruction of Prostate Tissue or Other, Unlisted Urinary Procedur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e Genital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0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&amp;D, Peni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1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cision Penile Plaque/Foreign Body, Partial/Total Penile Amputat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4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3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lastic Operation, Peni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4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nile Shunt/Fistulization or Repair of injur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5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chioectomy, Exploration for Undescended Testicle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6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paroscopic Orchiectomy/Orchipexy, Insertion Testicular Prosthesis, Repair Torsioned Teste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62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8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cision Spermatocele +/- Epidymectom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9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pididymovasostom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0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cision/Repair, Hydrocel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3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1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crotal Procedur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8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2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asotom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5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cision/Ligation for Varicocele, Open or Laparoscopi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6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esiculotomy, Vesiculectomy, Excision of Mullerian Duct Cys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7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statotom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8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statectomy or other Prostate Surgery using abdominal approac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male Genital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9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sex Surger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4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&amp;D Female Genital Abscess, Marsupialization of Bartholin's Gland Cys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6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/Partial/Radical Vulvectom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7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cision of Bartholin's Grland Cys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4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8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lastic Repair of Introitus/Clitoris/Female Perineum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0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lpotomy +/- Destruction of Vaginal Lesion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26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1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aginectomy or Excision of Vaginal Les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4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2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lastic Repair of Femal Genitourinary Trac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3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osure of Vaginal Fistula, Vaginoplasty for Intersex Stat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6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4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paroscopic Colpopexy or Paravaginal Defect Repair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5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ization of Cervix, Cervicectomy, Excision of Cervical Stump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7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chelorrhaph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1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yomectomy, Excision of Fibroid Tumors, TAH, 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2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dical TAH, or Vaginal Hysterectom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3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dometrial Cryoablat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4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terine Suspens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5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paroscopic Hysterectomy or other, unlisted uterine procedur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7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lpingectomy, Salpingo-oophrectomy, Salpingostomy, or Tubo-tubal anastamosi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8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&amp;D Ovarian Cyst/Abscess, or Transposition of Ovarie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9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dical BSO, Resection/Debulking of Ovarian Mass, oophrectomy, Staging Laparotom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aternity Care 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1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rgical Treatment of Ectopic Pregnancy, Open/Laparoscopi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and Delivery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3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sterorrhaphy of Ruptured Uteru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docrine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2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cision of Thyroid or Thyroglassal Duct Cys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5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rathyroidectomy +/- Transplantation, Thymectomy, Adrenalectom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6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cision of Carotid Body Tumor, or Laparoscopic Procedure of Endocrine System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rvous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3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raniectomyCraniotomy for Evacuation of Hematoma or Exploration of Orbi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4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raniectomy/Craniotomy Subtemporal/Subocciptal or for Lobotom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5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ther Craniectomy/Craniotom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6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cision of Intracranial Neoplasm, Transection/Ligation of Carotid Artery, Repair of AVM/Aneurysm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7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pair of Intracranial Aneurysm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8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rgery for Intracranial Neurostimulator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0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levation of Depressed Skull Fractur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1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raniotomy for Repair of CSF Leak/Emphalocele, Reduction of Craniomegalic Skull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0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minectomy, Discectomy, Vertebral Corpectom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1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ertebral Corpectomy, Laminectomy with Cordotom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8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2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minectomy for Spinal Neoplasm/AVM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3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ertebral Corpectomy for Intraspinal Lesio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7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pair of Meningocele or Dural/CSF Leak +/- Laminectomy, Dural Spinal Graf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7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uroplasty, Nerve Decompression, Internal Neurolysi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4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8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rgical Repair of Peripheral/Sympathetic Nerve Structur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9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rve Graft/Pedicle Transfer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uditory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5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dical Mastoidectomy +/- Petrous Apicectom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6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ision of Mastoidectomy, Tympanoplast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8</w:t>
            </w:r>
          </w:p>
        </w:tc>
        <w:tc>
          <w:tcPr>
            <w:tcW w:w="988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brynthotomy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t xml:space="preserve">The unique combinations for the first 3 numbers of CPT codes for without any surgeries in the study cohort are indicated with an asterisk; categories with no observed SSIs but with an expected number of SSIs (based on the initial model) exceeding 0.5 are indicated with a CPT3 Score of “0”; categories with no observed SSIs but with an expected number of SSIs (based on the initial model) lower than 0.5 are indicated with a CPT3 Score of “1”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14:39:00Z</dcterms:created>
  <dc:creator>cvanwalraven</dc:creator>
  <dc:description/>
  <cp:keywords/>
  <dc:language>en-US</dc:language>
  <cp:lastModifiedBy>cvanwalraven</cp:lastModifiedBy>
  <dcterms:modified xsi:type="dcterms:W3CDTF">2013-05-24T14:39:00Z</dcterms:modified>
  <cp:revision>1</cp:revision>
  <dc:subject/>
  <dc:title>APPENDIX S4:  The CPT3 Score</dc:title>
</cp:coreProperties>
</file>